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56" w:afterLines="50"/>
        <w:rPr>
          <w:rFonts w:hint="default" w:ascii="Times New Roman" w:hAnsi="Times New Roman" w:cs="Times New Roman" w:eastAsiaTheme="minorEastAsia"/>
          <w:b/>
          <w:bCs w:val="0"/>
          <w:sz w:val="24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 w:val="0"/>
          <w:sz w:val="24"/>
          <w:szCs w:val="22"/>
          <w:lang w:val="en-US" w:eastAsia="zh-CN"/>
        </w:rPr>
        <w:t xml:space="preserve">Table S1. </w:t>
      </w:r>
      <w:r>
        <w:rPr>
          <w:rFonts w:ascii="Times New Roman" w:hAnsi="Times New Roman" w:cs="Times New Roman"/>
          <w:b/>
          <w:bCs w:val="0"/>
          <w:sz w:val="24"/>
          <w:szCs w:val="22"/>
        </w:rPr>
        <w:t xml:space="preserve">Search strategy </w:t>
      </w:r>
      <w:r>
        <w:rPr>
          <w:rFonts w:hint="eastAsia" w:ascii="Times New Roman" w:hAnsi="Times New Roman" w:cs="Times New Roman"/>
          <w:b/>
          <w:bCs w:val="0"/>
          <w:sz w:val="24"/>
          <w:szCs w:val="22"/>
          <w:lang w:val="en-US" w:eastAsia="zh-CN"/>
        </w:rPr>
        <w:t>and results (retrieval date: 22 November 2022)</w:t>
      </w:r>
    </w:p>
    <w:tbl>
      <w:tblPr>
        <w:tblStyle w:val="6"/>
        <w:tblW w:w="4997" w:type="pct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8"/>
        <w:gridCol w:w="5768"/>
        <w:gridCol w:w="1131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49" w:type="pct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sz w:val="24"/>
                <w:szCs w:val="24"/>
                <w:vertAlign w:val="baseline"/>
                <w:lang w:val="en-US" w:eastAsia="zh-CN"/>
              </w:rPr>
              <w:t>Database</w:t>
            </w:r>
          </w:p>
        </w:tc>
        <w:tc>
          <w:tcPr>
            <w:tcW w:w="3386" w:type="pct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  <w:t>Search strategy</w:t>
            </w:r>
          </w:p>
        </w:tc>
        <w:tc>
          <w:tcPr>
            <w:tcW w:w="663" w:type="pct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sz w:val="24"/>
                <w:szCs w:val="24"/>
                <w:vertAlign w:val="baseline"/>
                <w:lang w:val="en-US" w:eastAsia="zh-CN"/>
              </w:rPr>
              <w:t>Record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49" w:type="pct"/>
            <w:tcBorders>
              <w:top w:val="single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PubMed</w:t>
            </w:r>
          </w:p>
        </w:tc>
        <w:tc>
          <w:tcPr>
            <w:tcW w:w="3386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  <w:t>("self rating anxiety scale sas"[Title/Abstract] OR "generalized anxiety disorder 7 item scale"[Title/Abstract] OR "gad"[Title/Abstract] OR "Anxiety"[Title/Abstract] OR "Anxiety"[MeSH Terms]) AND ("graduate*"[Title/Abstract] OR "postgraduate*"[Title/Abstract] OR "graduate student*"[Title/Abstract] OR "postgraduate student*"[Title/Abstract] OR "master student*"[Title/Abstract] OR "doctoral student*"[Title/Abstract] OR "doctor candidate"[Title/Abstract] OR "</w:t>
            </w:r>
            <w:bookmarkStart w:id="0" w:name="OLE_LINK2"/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  <w:t>ph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  <w:t>d</w:t>
            </w:r>
            <w:bookmarkEnd w:id="0"/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  <w:t>"[Title/Abstract])</w:t>
            </w:r>
          </w:p>
        </w:tc>
        <w:tc>
          <w:tcPr>
            <w:tcW w:w="663" w:type="pct"/>
            <w:tcBorders>
              <w:top w:val="single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1,28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49" w:type="pct"/>
            <w:tcBorders>
              <w:tl2br w:val="nil"/>
              <w:tr2bl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  <w:vertAlign w:val="baseline"/>
              </w:rPr>
            </w:pPr>
            <w:bookmarkStart w:id="1" w:name="OLE_LINK1"/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SAGE</w:t>
            </w:r>
            <w:bookmarkEnd w:id="1"/>
          </w:p>
        </w:tc>
        <w:tc>
          <w:tcPr>
            <w:tcW w:w="3386" w:type="pct"/>
            <w:tcBorders>
              <w:tl2br w:val="nil"/>
              <w:tr2bl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b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‘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  <w:t>"self rating anxiety scale sas" OR "generalized anxiety disorder 7 item scale" OR GAD OR anxiety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in abstract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  <w:t xml:space="preserve">AND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‘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  <w:t>graduate* OR postgraduate* OR "graduate student*" OR "master student*" OR "postgraduate student*" OR "doctoral student*" OR "doctor candidate" OR ph.d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’</w:t>
            </w:r>
            <w:bookmarkStart w:id="2" w:name="OLE_LINK4"/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in abstract </w:t>
            </w:r>
            <w:bookmarkEnd w:id="2"/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18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49" w:type="pct"/>
            <w:tcBorders>
              <w:tl2br w:val="nil"/>
              <w:tr2bl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ERIC</w:t>
            </w:r>
          </w:p>
        </w:tc>
        <w:tc>
          <w:tcPr>
            <w:tcW w:w="3386" w:type="pct"/>
            <w:tcBorders>
              <w:tl2br w:val="nil"/>
              <w:tr2bl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  <w:t xml:space="preserve">abstract: ( "self rating anxiety scale sas" OR "generalized anxiety disorder 7 item scale" OR GAD OR anxiety’ ) AND abstract: ( graduate* OR postgraduate* OR "graduate student*" OR "master student*" OR "postgraduate student*" OR "doctoral student*" OR "doctor candidate" OR ph.d ) </w:t>
            </w: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17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49" w:type="pct"/>
            <w:tcBorders>
              <w:tl2br w:val="nil"/>
              <w:tr2bl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EBSCO</w:t>
            </w:r>
          </w:p>
        </w:tc>
        <w:tc>
          <w:tcPr>
            <w:tcW w:w="3386" w:type="pct"/>
            <w:tcBorders>
              <w:tl2br w:val="nil"/>
              <w:tr2bl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  <w:t xml:space="preserve">SU ( "self rating anxiety scale sas" OR "generalized anxiety disorder 7 item scale" OR GAD OR anxiety) AND SU ( graduate* OR postgraduate* OR "graduate student*" OR "master student*" OR "postgraduate student*" OR "doctoral student*" OR "doctor candidate" OR ph.d ) </w:t>
            </w: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92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49" w:type="pct"/>
            <w:tcBorders>
              <w:tl2br w:val="nil"/>
              <w:tr2bl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Wiley</w:t>
            </w:r>
          </w:p>
        </w:tc>
        <w:tc>
          <w:tcPr>
            <w:tcW w:w="3386" w:type="pct"/>
            <w:tcBorders>
              <w:tl2br w:val="nil"/>
              <w:tr2bl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  <w:t>"</w:t>
            </w:r>
            <w:bookmarkStart w:id="3" w:name="OLE_LINK5"/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  <w:t xml:space="preserve">"self rating anxiety scale sas" OR "generalized anxiety disorder 7 item scale" OR GAD OR anxiety’" in Abstract and "graduate* OR postgraduate* OR "graduate student*" OR "master student*" OR "postgraduate student*" OR "doctoral student*" OR "doctor candidate" OR ph.d" </w:t>
            </w:r>
            <w:bookmarkEnd w:id="3"/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  <w:t>in Abstract</w:t>
            </w: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26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49" w:type="pct"/>
            <w:tcBorders>
              <w:tl2br w:val="nil"/>
              <w:tr2bl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ScienceDirect</w:t>
            </w:r>
          </w:p>
        </w:tc>
        <w:tc>
          <w:tcPr>
            <w:tcW w:w="3386" w:type="pct"/>
            <w:tcBorders>
              <w:tl2br w:val="nil"/>
              <w:tr2bl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  <w:t>Title, abstract, keywords: anxiety AND ("graduate OR postgraduate OR "master student" OR "doctoral student")</w:t>
            </w: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  <w:t>36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49" w:type="pct"/>
            <w:tcBorders>
              <w:tl2br w:val="nil"/>
              <w:tr2bl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  <w:vertAlign w:val="baseline"/>
              </w:rPr>
            </w:pPr>
            <w:bookmarkStart w:id="4" w:name="OLE_LINK6"/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ProQuest</w:t>
            </w:r>
            <w:bookmarkEnd w:id="4"/>
          </w:p>
        </w:tc>
        <w:tc>
          <w:tcPr>
            <w:tcW w:w="3386" w:type="pct"/>
            <w:tcBorders>
              <w:tl2br w:val="nil"/>
              <w:tr2bl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  <w:t>abstract(</w:t>
            </w:r>
            <w:bookmarkStart w:id="5" w:name="OLE_LINK8"/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  <w:t>"self rating anxiety scale sas" OR "generalized anxiety disorder 7 item scale" OR GAD OR anxiety</w:t>
            </w:r>
            <w:bookmarkEnd w:id="5"/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  <w:t>) AND abstract(</w:t>
            </w:r>
            <w:bookmarkStart w:id="6" w:name="OLE_LINK7"/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  <w:t>graduate* OR postgraduate* OR "graduate student*" OR "master student*" OR "postgraduate student*" OR "doctoral student*" OR "doctor candidate" OR ph.d</w:t>
            </w:r>
            <w:bookmarkEnd w:id="6"/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  <w:t>)</w:t>
            </w: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2,49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49" w:type="pct"/>
            <w:tcBorders>
              <w:tl2br w:val="nil"/>
              <w:tr2bl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bookmarkStart w:id="7" w:name="OLE_LINK3"/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EMBASE</w:t>
            </w:r>
            <w:bookmarkEnd w:id="7"/>
          </w:p>
        </w:tc>
        <w:tc>
          <w:tcPr>
            <w:tcW w:w="3386" w:type="pct"/>
            <w:tcBorders>
              <w:tl2br w:val="nil"/>
              <w:tr2bl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  <w:t>('self rating anxiety scale sas':ti,ab,kw OR 'generalized anxiety disorder 7 item scale':ti,ab,kw OR gad:ti,ab,kw OR anxiety:ti,ab,kw) AND (graduate*:ti,ab,kw OR postgraduate*:ti,ab,kw OR 'graduate student*':ti,ab,kw OR 'master student*':ti,ab,kw OR 'postgraduate student*':ti,ab,kw OR 'doctoral student*':ti,ab,kw OR 'doctor candidate':ti,ab,kw OR ph.d:ti,ab,kw)</w:t>
            </w: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2,10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49" w:type="pct"/>
            <w:tcBorders>
              <w:tl2br w:val="nil"/>
              <w:tr2bl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Web of Scien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e</w:t>
            </w:r>
          </w:p>
        </w:tc>
        <w:tc>
          <w:tcPr>
            <w:tcW w:w="3386" w:type="pct"/>
            <w:tcBorders>
              <w:tl2br w:val="nil"/>
              <w:tr2bl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#1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(((TS=("self rating anxiety scale sas")) OR TS=("generalized anxiety disorder 7 item scale")) OR TS=("GAD")) OR TS=(Anxiety)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#2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(((((((TS=(graduate*)) OR TS=(postgraduate*)) OR TS=("graduate student*")) OR TS=("postgraduate student*")) OR TS=("master student*")) OR TS=("doctoral student*")) OR TS=("doctor candidate")) OR TS=(ph.d)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#3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#1 AND #2</w:t>
            </w: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2,40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49" w:type="pct"/>
            <w:tcBorders>
              <w:tl2br w:val="nil"/>
              <w:tr2bl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OVID</w:t>
            </w:r>
          </w:p>
        </w:tc>
        <w:tc>
          <w:tcPr>
            <w:tcW w:w="3386" w:type="pct"/>
            <w:tcBorders>
              <w:tl2br w:val="nil"/>
              <w:tr2bl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(("self rating anxiety scale sas" or "generalized anxiety disorder 7 item scale" or GAD or anxiety) and (graduate* or postgraduate* or "graduate student*" or "master student*" or "postgraduate student*" or "doctoral student*" or "doctor candidate" or ph d)).ab.</w:t>
            </w: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4,13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49" w:type="pct"/>
            <w:tcBorders>
              <w:tl2br w:val="nil"/>
              <w:tr2bl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Total</w:t>
            </w:r>
          </w:p>
        </w:tc>
        <w:tc>
          <w:tcPr>
            <w:tcW w:w="3386" w:type="pct"/>
            <w:tcBorders>
              <w:tl2br w:val="nil"/>
              <w:tr2bl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14,356</w:t>
            </w:r>
          </w:p>
        </w:tc>
      </w:tr>
    </w:tbl>
    <w:p>
      <w:pPr>
        <w:pStyle w:val="11"/>
        <w:rPr>
          <w:rFonts w:ascii="Times New Roman" w:hAnsi="Times New Roman" w:cs="Times New Roman"/>
          <w:sz w:val="24"/>
        </w:rPr>
      </w:pPr>
    </w:p>
    <w:p>
      <w:pPr>
        <w:spacing w:after="156" w:afterLines="50"/>
        <w:rPr>
          <w:rFonts w:hint="eastAsia" w:ascii="Times New Roman" w:hAnsi="Times New Roman" w:cs="Times New Roman"/>
          <w:b/>
          <w:bCs w:val="0"/>
          <w:sz w:val="24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 w:val="0"/>
          <w:sz w:val="24"/>
          <w:szCs w:val="22"/>
          <w:lang w:val="en-US" w:eastAsia="zh-CN"/>
        </w:rPr>
        <w:t>Table S2 Items for quality assessment</w:t>
      </w:r>
      <w:bookmarkStart w:id="8" w:name="_GoBack"/>
      <w:bookmarkEnd w:id="8"/>
    </w:p>
    <w:tbl>
      <w:tblPr>
        <w:tblStyle w:val="6"/>
        <w:tblW w:w="8347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80"/>
        <w:gridCol w:w="3767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80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3767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ore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80" w:type="dxa"/>
            <w:tcBorders>
              <w:top w:val="single" w:color="auto" w:sz="4" w:space="0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presentativeness</w:t>
            </w:r>
          </w:p>
        </w:tc>
        <w:tc>
          <w:tcPr>
            <w:tcW w:w="3767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80" w:type="dxa"/>
            <w:tcBorders>
              <w:top w:val="nil"/>
            </w:tcBorders>
          </w:tcPr>
          <w:p>
            <w:pPr>
              <w:pStyle w:val="10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kind of recruitment strategy has been used?</w:t>
            </w:r>
          </w:p>
        </w:tc>
        <w:tc>
          <w:tcPr>
            <w:tcW w:w="3767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domised/consecutive (2)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n-randomised/convenience (0)   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stated (0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80" w:type="dxa"/>
          </w:tcPr>
          <w:p>
            <w:pPr>
              <w:jc w:val="lef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ample Size</w:t>
            </w:r>
          </w:p>
        </w:tc>
        <w:tc>
          <w:tcPr>
            <w:tcW w:w="376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80" w:type="dxa"/>
          </w:tcPr>
          <w:p>
            <w:pPr>
              <w:pStyle w:val="10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the sample size?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-149 (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-399 (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+ (2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80" w:type="dxa"/>
          </w:tcPr>
          <w:p>
            <w:pPr>
              <w:jc w:val="lef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articipation rate</w:t>
            </w:r>
          </w:p>
        </w:tc>
        <w:tc>
          <w:tcPr>
            <w:tcW w:w="376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80" w:type="dxa"/>
          </w:tcPr>
          <w:p>
            <w:pPr>
              <w:pStyle w:val="10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he participation rate reported?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(2)          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(0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80" w:type="dxa"/>
          </w:tcPr>
          <w:p>
            <w:pPr>
              <w:pStyle w:val="10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participation rate &gt;75%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(1)         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(0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80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riteria for anxi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76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80" w:type="dxa"/>
          </w:tcPr>
          <w:p>
            <w:pPr>
              <w:pStyle w:val="10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has anxiety been detected?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reening tool (2)   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report questionnaire (0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80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ligibility Criteria</w:t>
            </w:r>
          </w:p>
        </w:tc>
        <w:tc>
          <w:tcPr>
            <w:tcW w:w="376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80" w:type="dxa"/>
          </w:tcPr>
          <w:p>
            <w:pPr>
              <w:pStyle w:val="10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eligibility criteria been specified?</w:t>
            </w:r>
          </w:p>
        </w:tc>
        <w:tc>
          <w:tcPr>
            <w:tcW w:w="376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(1)        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(0)</w:t>
            </w:r>
          </w:p>
        </w:tc>
      </w:tr>
    </w:tbl>
    <w:p>
      <w:pPr>
        <w:pStyle w:val="11"/>
        <w:rPr>
          <w:rFonts w:hint="default" w:ascii="Times New Roman" w:hAnsi="Times New Roman" w:cs="Times New Roman"/>
          <w:sz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5A7175A"/>
    <w:multiLevelType w:val="multilevel"/>
    <w:tmpl w:val="05A7175A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SwNDAwNjaxNDM1MLZQ0lEKTi0uzszPAykwqQUAuaf1vywAAAA="/>
    <w:docVar w:name="commondata" w:val="eyJoZGlkIjoiZDZmYTk5MTI1MDE0ODNiNDQ5YmRmODE2NTM0ZDg1YjMifQ=="/>
  </w:docVars>
  <w:rsids>
    <w:rsidRoot w:val="00816EE9"/>
    <w:rsid w:val="00000CB7"/>
    <w:rsid w:val="000849F6"/>
    <w:rsid w:val="00181BAC"/>
    <w:rsid w:val="00290395"/>
    <w:rsid w:val="00450E98"/>
    <w:rsid w:val="005E340F"/>
    <w:rsid w:val="006B3D06"/>
    <w:rsid w:val="0079484E"/>
    <w:rsid w:val="0080701F"/>
    <w:rsid w:val="00816EE9"/>
    <w:rsid w:val="00AB5D4D"/>
    <w:rsid w:val="00B07F32"/>
    <w:rsid w:val="00BA2988"/>
    <w:rsid w:val="00DB5998"/>
    <w:rsid w:val="00DE5394"/>
    <w:rsid w:val="2C0D5486"/>
    <w:rsid w:val="6E1C7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GB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semiHidden/>
    <w:unhideWhenUsed/>
    <w:qFormat/>
    <w:uiPriority w:val="99"/>
    <w:pPr>
      <w:spacing w:beforeAutospacing="1" w:afterAutospacing="1"/>
      <w:jc w:val="left"/>
    </w:pPr>
    <w:rPr>
      <w:rFonts w:ascii="等线" w:hAnsi="等线" w:eastAsia="等线" w:cs="Times New Roman"/>
      <w:kern w:val="0"/>
      <w:sz w:val="24"/>
      <w:szCs w:val="24"/>
      <w:lang w:val="en-US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qFormat/>
    <w:uiPriority w:val="99"/>
    <w:rPr>
      <w:sz w:val="18"/>
      <w:szCs w:val="18"/>
      <w:lang w:val="en-GB"/>
    </w:rPr>
  </w:style>
  <w:style w:type="character" w:customStyle="1" w:styleId="9">
    <w:name w:val="页脚 字符"/>
    <w:basedOn w:val="7"/>
    <w:link w:val="2"/>
    <w:qFormat/>
    <w:uiPriority w:val="99"/>
    <w:rPr>
      <w:sz w:val="18"/>
      <w:szCs w:val="18"/>
      <w:lang w:val="en-GB"/>
    </w:rPr>
  </w:style>
  <w:style w:type="paragraph" w:styleId="10">
    <w:name w:val="List Paragraph"/>
    <w:basedOn w:val="1"/>
    <w:qFormat/>
    <w:uiPriority w:val="34"/>
    <w:pPr>
      <w:ind w:firstLine="420" w:firstLineChars="200"/>
    </w:pPr>
  </w:style>
  <w:style w:type="paragraph" w:styleId="11">
    <w:name w:val="No Spacing"/>
    <w:qFormat/>
    <w:uiPriority w:val="1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GB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17</Words>
  <Characters>2779</Characters>
  <Lines>5</Lines>
  <Paragraphs>1</Paragraphs>
  <TotalTime>93</TotalTime>
  <ScaleCrop>false</ScaleCrop>
  <LinksUpToDate>false</LinksUpToDate>
  <CharactersWithSpaces>316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3T05:00:00Z</dcterms:created>
  <dc:creator>Guo LiPing</dc:creator>
  <cp:lastModifiedBy>liping</cp:lastModifiedBy>
  <dcterms:modified xsi:type="dcterms:W3CDTF">2022-12-01T12:35:24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BA0185B7D6194A2D9C796BF22ACD1044</vt:lpwstr>
  </property>
</Properties>
</file>